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3"/>
        <w:tblW w:w="9355" w:type="dxa"/>
        <w:tblLook w:val="04A0" w:firstRow="1" w:lastRow="0" w:firstColumn="1" w:lastColumn="0" w:noHBand="0" w:noVBand="1"/>
      </w:tblPr>
      <w:tblGrid>
        <w:gridCol w:w="2335"/>
        <w:gridCol w:w="5040"/>
        <w:gridCol w:w="1980"/>
      </w:tblGrid>
      <w:tr w:rsidR="00120CA8" w:rsidRPr="00F65AB3" w14:paraId="6D598B32" w14:textId="77777777" w:rsidTr="00F61657">
        <w:tc>
          <w:tcPr>
            <w:tcW w:w="2335" w:type="dxa"/>
          </w:tcPr>
          <w:p w14:paraId="6CD2EA73" w14:textId="6A0873D3" w:rsidR="00120CA8" w:rsidRPr="00F65AB3" w:rsidRDefault="00625C29" w:rsidP="00080B01">
            <w:pPr>
              <w:rPr>
                <w:rFonts w:ascii="Times New Roman" w:hAnsi="Times New Roman" w:cs="Times New Roman"/>
                <w:b/>
              </w:rPr>
            </w:pPr>
            <w:bookmarkStart w:id="0" w:name="_Hlk158621434"/>
            <w:r>
              <w:rPr>
                <w:rFonts w:ascii="Times New Roman" w:hAnsi="Times New Roman" w:cs="Times New Roman"/>
                <w:b/>
              </w:rPr>
              <w:t>S</w:t>
            </w:r>
            <w:r w:rsidR="00120CA8" w:rsidRPr="00F65AB3">
              <w:rPr>
                <w:rFonts w:ascii="Times New Roman" w:hAnsi="Times New Roman" w:cs="Times New Roman"/>
                <w:b/>
              </w:rPr>
              <w:t>imulation protocol</w:t>
            </w:r>
          </w:p>
        </w:tc>
        <w:tc>
          <w:tcPr>
            <w:tcW w:w="5040" w:type="dxa"/>
            <w:vAlign w:val="center"/>
          </w:tcPr>
          <w:p w14:paraId="727929E5" w14:textId="12802312" w:rsidR="00120CA8" w:rsidRPr="00F65AB3" w:rsidRDefault="00625C29" w:rsidP="00080B0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tage</w:t>
            </w:r>
          </w:p>
        </w:tc>
        <w:tc>
          <w:tcPr>
            <w:tcW w:w="1980" w:type="dxa"/>
            <w:vAlign w:val="center"/>
          </w:tcPr>
          <w:p w14:paraId="2D493A97" w14:textId="77777777" w:rsidR="00120CA8" w:rsidRPr="00F65AB3" w:rsidRDefault="00120CA8" w:rsidP="00080B0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umber of steps</w:t>
            </w:r>
          </w:p>
        </w:tc>
      </w:tr>
      <w:tr w:rsidR="00120CA8" w:rsidRPr="00F65AB3" w14:paraId="6547CA6B" w14:textId="77777777" w:rsidTr="00F61657">
        <w:tc>
          <w:tcPr>
            <w:tcW w:w="2335" w:type="dxa"/>
            <w:vMerge w:val="restart"/>
          </w:tcPr>
          <w:p w14:paraId="1F3DDCED" w14:textId="3118B0EF" w:rsidR="00120CA8" w:rsidRPr="00F65AB3" w:rsidRDefault="007D5330" w:rsidP="00080B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120CA8" w:rsidRPr="00F65AB3">
              <w:rPr>
                <w:rFonts w:ascii="Times New Roman" w:hAnsi="Times New Roman" w:cs="Times New Roman"/>
              </w:rPr>
              <w:t>ystem minimization</w:t>
            </w:r>
          </w:p>
        </w:tc>
        <w:tc>
          <w:tcPr>
            <w:tcW w:w="5040" w:type="dxa"/>
            <w:vAlign w:val="center"/>
          </w:tcPr>
          <w:p w14:paraId="235128F8" w14:textId="53C9E490" w:rsidR="00120CA8" w:rsidRPr="00F65AB3" w:rsidRDefault="00120CA8" w:rsidP="00080B01">
            <w:pPr>
              <w:rPr>
                <w:rFonts w:ascii="Times New Roman" w:hAnsi="Times New Roman" w:cs="Times New Roman"/>
              </w:rPr>
            </w:pPr>
            <w:r w:rsidRPr="00F65AB3">
              <w:rPr>
                <w:rFonts w:ascii="Times New Roman" w:hAnsi="Times New Roman" w:cs="Times New Roman"/>
              </w:rPr>
              <w:t>Mi</w:t>
            </w:r>
            <w:r w:rsidR="00625C29">
              <w:rPr>
                <w:rFonts w:ascii="Times New Roman" w:hAnsi="Times New Roman" w:cs="Times New Roman"/>
              </w:rPr>
              <w:t>nimization of hydrogen</w:t>
            </w:r>
          </w:p>
        </w:tc>
        <w:tc>
          <w:tcPr>
            <w:tcW w:w="1980" w:type="dxa"/>
            <w:vAlign w:val="center"/>
          </w:tcPr>
          <w:p w14:paraId="7B9D86C2" w14:textId="77777777" w:rsidR="00120CA8" w:rsidRPr="00F65AB3" w:rsidRDefault="00120CA8" w:rsidP="00080B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,000 steps</w:t>
            </w:r>
          </w:p>
        </w:tc>
      </w:tr>
      <w:tr w:rsidR="00120CA8" w:rsidRPr="00F65AB3" w14:paraId="4C284D00" w14:textId="77777777" w:rsidTr="00F61657">
        <w:tc>
          <w:tcPr>
            <w:tcW w:w="2335" w:type="dxa"/>
            <w:vMerge/>
          </w:tcPr>
          <w:p w14:paraId="0E2D5426" w14:textId="77777777" w:rsidR="00120CA8" w:rsidRPr="00F65AB3" w:rsidRDefault="00120CA8" w:rsidP="00080B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0" w:type="dxa"/>
            <w:vAlign w:val="center"/>
          </w:tcPr>
          <w:p w14:paraId="7C01F125" w14:textId="2F86523D" w:rsidR="00120CA8" w:rsidRPr="00F65AB3" w:rsidRDefault="00120CA8" w:rsidP="00080B01">
            <w:pPr>
              <w:rPr>
                <w:rFonts w:ascii="Times New Roman" w:hAnsi="Times New Roman" w:cs="Times New Roman"/>
              </w:rPr>
            </w:pPr>
            <w:r w:rsidRPr="00F65AB3">
              <w:rPr>
                <w:rFonts w:ascii="Times New Roman" w:hAnsi="Times New Roman" w:cs="Times New Roman"/>
              </w:rPr>
              <w:t>Min</w:t>
            </w:r>
            <w:r w:rsidR="00625C29">
              <w:rPr>
                <w:rFonts w:ascii="Times New Roman" w:hAnsi="Times New Roman" w:cs="Times New Roman"/>
              </w:rPr>
              <w:t>imization of backbone</w:t>
            </w:r>
          </w:p>
        </w:tc>
        <w:tc>
          <w:tcPr>
            <w:tcW w:w="1980" w:type="dxa"/>
            <w:vAlign w:val="center"/>
          </w:tcPr>
          <w:p w14:paraId="718D133F" w14:textId="77777777" w:rsidR="00120CA8" w:rsidRPr="00F65AB3" w:rsidRDefault="00120CA8" w:rsidP="00080B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,000 steps</w:t>
            </w:r>
          </w:p>
        </w:tc>
      </w:tr>
      <w:tr w:rsidR="00120CA8" w:rsidRPr="00F65AB3" w14:paraId="6D654810" w14:textId="77777777" w:rsidTr="00F61657">
        <w:tc>
          <w:tcPr>
            <w:tcW w:w="2335" w:type="dxa"/>
            <w:vMerge/>
          </w:tcPr>
          <w:p w14:paraId="411ECF3E" w14:textId="77777777" w:rsidR="00120CA8" w:rsidRPr="00F65AB3" w:rsidRDefault="00120CA8" w:rsidP="00080B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0" w:type="dxa"/>
            <w:vAlign w:val="center"/>
          </w:tcPr>
          <w:p w14:paraId="560159FC" w14:textId="57DB6F46" w:rsidR="00120CA8" w:rsidRPr="00F65AB3" w:rsidRDefault="00120CA8" w:rsidP="00080B01">
            <w:pPr>
              <w:rPr>
                <w:rFonts w:ascii="Times New Roman" w:hAnsi="Times New Roman" w:cs="Times New Roman"/>
              </w:rPr>
            </w:pPr>
            <w:r w:rsidRPr="00F65AB3">
              <w:rPr>
                <w:rFonts w:ascii="Times New Roman" w:hAnsi="Times New Roman" w:cs="Times New Roman"/>
              </w:rPr>
              <w:t>Min</w:t>
            </w:r>
            <w:r w:rsidR="00625C29">
              <w:rPr>
                <w:rFonts w:ascii="Times New Roman" w:hAnsi="Times New Roman" w:cs="Times New Roman"/>
              </w:rPr>
              <w:t>imization of protein, glycans, and ligands</w:t>
            </w:r>
          </w:p>
        </w:tc>
        <w:tc>
          <w:tcPr>
            <w:tcW w:w="1980" w:type="dxa"/>
            <w:vAlign w:val="center"/>
          </w:tcPr>
          <w:p w14:paraId="0CE5F7EF" w14:textId="77777777" w:rsidR="00120CA8" w:rsidRPr="00F65AB3" w:rsidRDefault="00120CA8" w:rsidP="00080B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,0</w:t>
            </w:r>
            <w:r w:rsidRPr="00F65AB3">
              <w:rPr>
                <w:rFonts w:ascii="Times New Roman" w:hAnsi="Times New Roman" w:cs="Times New Roman"/>
              </w:rPr>
              <w:t>00 steps</w:t>
            </w:r>
          </w:p>
        </w:tc>
      </w:tr>
      <w:tr w:rsidR="00120CA8" w:rsidRPr="00F65AB3" w14:paraId="6A5DCF9F" w14:textId="77777777" w:rsidTr="00F61657">
        <w:tc>
          <w:tcPr>
            <w:tcW w:w="2335" w:type="dxa"/>
            <w:vMerge/>
          </w:tcPr>
          <w:p w14:paraId="618A8F83" w14:textId="77777777" w:rsidR="00120CA8" w:rsidRPr="00F65AB3" w:rsidRDefault="00120CA8" w:rsidP="00080B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0" w:type="dxa"/>
            <w:vAlign w:val="center"/>
          </w:tcPr>
          <w:p w14:paraId="1BB07E9E" w14:textId="2B938273" w:rsidR="00120CA8" w:rsidRPr="00F65AB3" w:rsidRDefault="00120CA8" w:rsidP="00080B01">
            <w:pPr>
              <w:rPr>
                <w:rFonts w:ascii="Times New Roman" w:hAnsi="Times New Roman" w:cs="Times New Roman"/>
              </w:rPr>
            </w:pPr>
            <w:r w:rsidRPr="00F65AB3">
              <w:rPr>
                <w:rFonts w:ascii="Times New Roman" w:hAnsi="Times New Roman" w:cs="Times New Roman"/>
              </w:rPr>
              <w:t>Min</w:t>
            </w:r>
            <w:r w:rsidR="00625C29">
              <w:rPr>
                <w:rFonts w:ascii="Times New Roman" w:hAnsi="Times New Roman" w:cs="Times New Roman"/>
              </w:rPr>
              <w:t>imization of water molecules</w:t>
            </w:r>
          </w:p>
        </w:tc>
        <w:tc>
          <w:tcPr>
            <w:tcW w:w="1980" w:type="dxa"/>
            <w:vAlign w:val="center"/>
          </w:tcPr>
          <w:p w14:paraId="5CF627B2" w14:textId="77777777" w:rsidR="00120CA8" w:rsidRPr="00F65AB3" w:rsidRDefault="00120CA8" w:rsidP="00080B01">
            <w:pPr>
              <w:rPr>
                <w:rFonts w:ascii="Times New Roman" w:hAnsi="Times New Roman" w:cs="Times New Roman"/>
              </w:rPr>
            </w:pPr>
            <w:r w:rsidRPr="00F65AB3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,0</w:t>
            </w:r>
            <w:r w:rsidRPr="00F65AB3">
              <w:rPr>
                <w:rFonts w:ascii="Times New Roman" w:hAnsi="Times New Roman" w:cs="Times New Roman"/>
              </w:rPr>
              <w:t>00 steps</w:t>
            </w:r>
          </w:p>
        </w:tc>
      </w:tr>
      <w:tr w:rsidR="00120CA8" w:rsidRPr="00F65AB3" w14:paraId="1A6F525A" w14:textId="77777777" w:rsidTr="00F61657">
        <w:tc>
          <w:tcPr>
            <w:tcW w:w="2335" w:type="dxa"/>
            <w:vMerge/>
          </w:tcPr>
          <w:p w14:paraId="2BF2FF8C" w14:textId="77777777" w:rsidR="00120CA8" w:rsidRPr="00F65AB3" w:rsidRDefault="00120CA8" w:rsidP="00080B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0" w:type="dxa"/>
            <w:vAlign w:val="center"/>
          </w:tcPr>
          <w:p w14:paraId="24427035" w14:textId="6644DCAB" w:rsidR="00120CA8" w:rsidRPr="00F65AB3" w:rsidRDefault="00120CA8" w:rsidP="00080B01">
            <w:pPr>
              <w:rPr>
                <w:rFonts w:ascii="Times New Roman" w:hAnsi="Times New Roman" w:cs="Times New Roman"/>
              </w:rPr>
            </w:pPr>
            <w:r w:rsidRPr="00F65AB3">
              <w:rPr>
                <w:rFonts w:ascii="Times New Roman" w:hAnsi="Times New Roman" w:cs="Times New Roman"/>
              </w:rPr>
              <w:t>Min</w:t>
            </w:r>
            <w:r w:rsidR="00625C29">
              <w:rPr>
                <w:rFonts w:ascii="Times New Roman" w:hAnsi="Times New Roman" w:cs="Times New Roman"/>
              </w:rPr>
              <w:t>imization of entire system</w:t>
            </w:r>
          </w:p>
        </w:tc>
        <w:tc>
          <w:tcPr>
            <w:tcW w:w="1980" w:type="dxa"/>
            <w:vAlign w:val="center"/>
          </w:tcPr>
          <w:p w14:paraId="23D76CA2" w14:textId="77777777" w:rsidR="00120CA8" w:rsidRPr="00F65AB3" w:rsidRDefault="00120CA8" w:rsidP="00080B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F65AB3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,0</w:t>
            </w:r>
            <w:r w:rsidRPr="00F65AB3">
              <w:rPr>
                <w:rFonts w:ascii="Times New Roman" w:hAnsi="Times New Roman" w:cs="Times New Roman"/>
              </w:rPr>
              <w:t>00 steps</w:t>
            </w:r>
          </w:p>
        </w:tc>
      </w:tr>
      <w:tr w:rsidR="00120CA8" w:rsidRPr="00F65AB3" w14:paraId="7776196D" w14:textId="77777777" w:rsidTr="00F61657">
        <w:tc>
          <w:tcPr>
            <w:tcW w:w="2335" w:type="dxa"/>
            <w:vMerge w:val="restart"/>
          </w:tcPr>
          <w:p w14:paraId="3BB715D2" w14:textId="6F0F32C3" w:rsidR="00120CA8" w:rsidRPr="00F65AB3" w:rsidRDefault="007D5330" w:rsidP="00080B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120CA8" w:rsidRPr="00F65AB3">
              <w:rPr>
                <w:rFonts w:ascii="Times New Roman" w:hAnsi="Times New Roman" w:cs="Times New Roman"/>
              </w:rPr>
              <w:t>ystem equilibrium</w:t>
            </w:r>
          </w:p>
        </w:tc>
        <w:tc>
          <w:tcPr>
            <w:tcW w:w="5040" w:type="dxa"/>
            <w:vAlign w:val="center"/>
          </w:tcPr>
          <w:p w14:paraId="79CCEBEF" w14:textId="292F5B8D" w:rsidR="00120CA8" w:rsidRPr="00F65AB3" w:rsidRDefault="00120CA8" w:rsidP="00080B01">
            <w:pPr>
              <w:rPr>
                <w:rFonts w:ascii="Times New Roman" w:hAnsi="Times New Roman" w:cs="Times New Roman"/>
              </w:rPr>
            </w:pPr>
            <w:r w:rsidRPr="00F65AB3">
              <w:rPr>
                <w:rFonts w:ascii="Times New Roman" w:hAnsi="Times New Roman" w:cs="Times New Roman"/>
              </w:rPr>
              <w:t>Equ</w:t>
            </w:r>
            <w:r w:rsidR="00625C29">
              <w:rPr>
                <w:rFonts w:ascii="Times New Roman" w:hAnsi="Times New Roman" w:cs="Times New Roman"/>
              </w:rPr>
              <w:t>ilibration of water molecules</w:t>
            </w:r>
          </w:p>
        </w:tc>
        <w:tc>
          <w:tcPr>
            <w:tcW w:w="1980" w:type="dxa"/>
            <w:vAlign w:val="center"/>
          </w:tcPr>
          <w:p w14:paraId="45841713" w14:textId="77777777" w:rsidR="00120CA8" w:rsidRPr="00F65AB3" w:rsidRDefault="00120CA8" w:rsidP="00080B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  <w:r w:rsidRPr="00F65AB3">
              <w:rPr>
                <w:rFonts w:ascii="Times New Roman" w:hAnsi="Times New Roman" w:cs="Times New Roman"/>
              </w:rPr>
              <w:t xml:space="preserve">0 </w:t>
            </w:r>
            <w:proofErr w:type="spellStart"/>
            <w:r w:rsidRPr="00F65AB3">
              <w:rPr>
                <w:rFonts w:ascii="Times New Roman" w:hAnsi="Times New Roman" w:cs="Times New Roman"/>
              </w:rPr>
              <w:t>ps</w:t>
            </w:r>
            <w:proofErr w:type="spellEnd"/>
          </w:p>
        </w:tc>
      </w:tr>
      <w:tr w:rsidR="00120CA8" w:rsidRPr="00F65AB3" w14:paraId="748D0A4E" w14:textId="77777777" w:rsidTr="00F61657">
        <w:tc>
          <w:tcPr>
            <w:tcW w:w="2335" w:type="dxa"/>
            <w:vMerge/>
          </w:tcPr>
          <w:p w14:paraId="08BA6F86" w14:textId="77777777" w:rsidR="00120CA8" w:rsidRPr="00F65AB3" w:rsidRDefault="00120CA8" w:rsidP="00080B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0" w:type="dxa"/>
            <w:vAlign w:val="center"/>
          </w:tcPr>
          <w:p w14:paraId="73552425" w14:textId="5A65CA5D" w:rsidR="00120CA8" w:rsidRPr="00F65AB3" w:rsidRDefault="00120CA8" w:rsidP="00080B01">
            <w:pPr>
              <w:rPr>
                <w:rFonts w:ascii="Times New Roman" w:hAnsi="Times New Roman" w:cs="Times New Roman"/>
              </w:rPr>
            </w:pPr>
            <w:r w:rsidRPr="00F65AB3">
              <w:rPr>
                <w:rFonts w:ascii="Times New Roman" w:hAnsi="Times New Roman" w:cs="Times New Roman"/>
              </w:rPr>
              <w:t>Equ</w:t>
            </w:r>
            <w:r w:rsidR="00625C29">
              <w:rPr>
                <w:rFonts w:ascii="Times New Roman" w:hAnsi="Times New Roman" w:cs="Times New Roman"/>
              </w:rPr>
              <w:t>ilibration of entire system</w:t>
            </w:r>
            <w:r w:rsidR="00F61657">
              <w:rPr>
                <w:rFonts w:ascii="Times New Roman" w:hAnsi="Times New Roman" w:cs="Times New Roman"/>
              </w:rPr>
              <w:t xml:space="preserve"> at 50, 100, 150, 200, and 250 K </w:t>
            </w:r>
          </w:p>
        </w:tc>
        <w:tc>
          <w:tcPr>
            <w:tcW w:w="1980" w:type="dxa"/>
            <w:vAlign w:val="center"/>
          </w:tcPr>
          <w:p w14:paraId="24588FB0" w14:textId="15F0BDB5" w:rsidR="00120CA8" w:rsidRPr="00F65AB3" w:rsidRDefault="000B2BD8" w:rsidP="00080B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="00120CA8">
              <w:rPr>
                <w:rFonts w:ascii="Times New Roman" w:hAnsi="Times New Roman" w:cs="Times New Roman"/>
              </w:rPr>
              <w:t>0</w:t>
            </w:r>
            <w:r w:rsidR="00120CA8" w:rsidRPr="00F65AB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120CA8" w:rsidRPr="00F65AB3">
              <w:rPr>
                <w:rFonts w:ascii="Times New Roman" w:hAnsi="Times New Roman" w:cs="Times New Roman"/>
              </w:rPr>
              <w:t>ps</w:t>
            </w:r>
            <w:proofErr w:type="spellEnd"/>
            <w:r w:rsidR="00F61657">
              <w:rPr>
                <w:rFonts w:ascii="Times New Roman" w:hAnsi="Times New Roman" w:cs="Times New Roman"/>
              </w:rPr>
              <w:t xml:space="preserve"> (20 </w:t>
            </w:r>
            <w:proofErr w:type="spellStart"/>
            <w:r w:rsidR="00F61657">
              <w:rPr>
                <w:rFonts w:ascii="Times New Roman" w:hAnsi="Times New Roman" w:cs="Times New Roman"/>
              </w:rPr>
              <w:t>ps</w:t>
            </w:r>
            <w:proofErr w:type="spellEnd"/>
            <w:r w:rsidR="00F61657">
              <w:rPr>
                <w:rFonts w:ascii="Times New Roman" w:hAnsi="Times New Roman" w:cs="Times New Roman"/>
              </w:rPr>
              <w:t xml:space="preserve"> at each temperature)</w:t>
            </w:r>
          </w:p>
        </w:tc>
      </w:tr>
      <w:tr w:rsidR="00120CA8" w:rsidRPr="00F65AB3" w14:paraId="2C83C435" w14:textId="77777777" w:rsidTr="00F61657">
        <w:tc>
          <w:tcPr>
            <w:tcW w:w="2335" w:type="dxa"/>
            <w:vMerge/>
          </w:tcPr>
          <w:p w14:paraId="61D15B74" w14:textId="77777777" w:rsidR="00120CA8" w:rsidRPr="00F65AB3" w:rsidRDefault="00120CA8" w:rsidP="00080B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0" w:type="dxa"/>
            <w:vAlign w:val="center"/>
          </w:tcPr>
          <w:p w14:paraId="37AE5A91" w14:textId="0DA068AB" w:rsidR="00120CA8" w:rsidRPr="00F65AB3" w:rsidRDefault="00120CA8" w:rsidP="00080B01">
            <w:pPr>
              <w:rPr>
                <w:rFonts w:ascii="Times New Roman" w:hAnsi="Times New Roman" w:cs="Times New Roman"/>
              </w:rPr>
            </w:pPr>
            <w:proofErr w:type="spellStart"/>
            <w:r w:rsidRPr="00F65AB3">
              <w:rPr>
                <w:rFonts w:ascii="Times New Roman" w:hAnsi="Times New Roman" w:cs="Times New Roman"/>
              </w:rPr>
              <w:t>cMD</w:t>
            </w:r>
            <w:proofErr w:type="spellEnd"/>
            <w:r w:rsidRPr="00F65AB3">
              <w:rPr>
                <w:rFonts w:ascii="Times New Roman" w:hAnsi="Times New Roman" w:cs="Times New Roman"/>
              </w:rPr>
              <w:t xml:space="preserve"> simulation</w:t>
            </w:r>
            <w:r w:rsidR="00F61657">
              <w:rPr>
                <w:rFonts w:ascii="Times New Roman" w:hAnsi="Times New Roman" w:cs="Times New Roman"/>
              </w:rPr>
              <w:t xml:space="preserve"> at 310 K</w:t>
            </w:r>
          </w:p>
        </w:tc>
        <w:tc>
          <w:tcPr>
            <w:tcW w:w="1980" w:type="dxa"/>
            <w:vAlign w:val="center"/>
          </w:tcPr>
          <w:p w14:paraId="36D535F5" w14:textId="77777777" w:rsidR="00120CA8" w:rsidRPr="00F65AB3" w:rsidRDefault="00120CA8" w:rsidP="00080B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F65AB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  <w:r w:rsidRPr="00F65AB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</w:t>
            </w:r>
            <w:r w:rsidRPr="00F65AB3">
              <w:rPr>
                <w:rFonts w:ascii="Times New Roman" w:hAnsi="Times New Roman" w:cs="Times New Roman"/>
              </w:rPr>
              <w:t>s</w:t>
            </w:r>
          </w:p>
        </w:tc>
      </w:tr>
      <w:tr w:rsidR="00120CA8" w:rsidRPr="00F65AB3" w14:paraId="32076B09" w14:textId="77777777" w:rsidTr="00F61657">
        <w:tc>
          <w:tcPr>
            <w:tcW w:w="2335" w:type="dxa"/>
            <w:vMerge w:val="restart"/>
          </w:tcPr>
          <w:p w14:paraId="560AF4AD" w14:textId="77777777" w:rsidR="00120CA8" w:rsidRPr="00F65AB3" w:rsidRDefault="00120CA8" w:rsidP="00080B0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i</w:t>
            </w:r>
            <w:r w:rsidRPr="00F65AB3">
              <w:rPr>
                <w:rFonts w:ascii="Times New Roman" w:hAnsi="Times New Roman" w:cs="Times New Roman"/>
              </w:rPr>
              <w:t>GaMD</w:t>
            </w:r>
            <w:proofErr w:type="spellEnd"/>
            <w:r w:rsidRPr="00F65AB3">
              <w:rPr>
                <w:rFonts w:ascii="Times New Roman" w:hAnsi="Times New Roman" w:cs="Times New Roman"/>
              </w:rPr>
              <w:t xml:space="preserve"> preparation</w:t>
            </w:r>
          </w:p>
        </w:tc>
        <w:tc>
          <w:tcPr>
            <w:tcW w:w="5040" w:type="dxa"/>
            <w:vAlign w:val="center"/>
          </w:tcPr>
          <w:p w14:paraId="7D597F5D" w14:textId="32D5CB5E" w:rsidR="00120CA8" w:rsidRPr="00F65AB3" w:rsidRDefault="007D5330" w:rsidP="00080B0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MD</w:t>
            </w:r>
            <w:proofErr w:type="spellEnd"/>
            <w:r>
              <w:rPr>
                <w:rFonts w:ascii="Times New Roman" w:hAnsi="Times New Roman" w:cs="Times New Roman"/>
              </w:rPr>
              <w:t xml:space="preserve"> simulation</w:t>
            </w:r>
          </w:p>
        </w:tc>
        <w:tc>
          <w:tcPr>
            <w:tcW w:w="1980" w:type="dxa"/>
            <w:vAlign w:val="center"/>
          </w:tcPr>
          <w:p w14:paraId="6D780FEA" w14:textId="77777777" w:rsidR="00120CA8" w:rsidRPr="00F65AB3" w:rsidRDefault="00120CA8" w:rsidP="00080B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Pr="00F65AB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</w:t>
            </w:r>
            <w:r w:rsidRPr="00F65AB3">
              <w:rPr>
                <w:rFonts w:ascii="Times New Roman" w:hAnsi="Times New Roman" w:cs="Times New Roman"/>
              </w:rPr>
              <w:t>s</w:t>
            </w:r>
          </w:p>
        </w:tc>
      </w:tr>
      <w:tr w:rsidR="00120CA8" w:rsidRPr="00F65AB3" w14:paraId="009A9D02" w14:textId="77777777" w:rsidTr="00F61657">
        <w:tc>
          <w:tcPr>
            <w:tcW w:w="2335" w:type="dxa"/>
            <w:vMerge/>
          </w:tcPr>
          <w:p w14:paraId="61A208D1" w14:textId="77777777" w:rsidR="00120CA8" w:rsidRPr="00F65AB3" w:rsidRDefault="00120CA8" w:rsidP="00080B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0" w:type="dxa"/>
            <w:vAlign w:val="center"/>
          </w:tcPr>
          <w:p w14:paraId="20391DE2" w14:textId="366DC4C3" w:rsidR="00120CA8" w:rsidRPr="00F65AB3" w:rsidRDefault="007D5330" w:rsidP="00080B0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iGaMD</w:t>
            </w:r>
            <w:proofErr w:type="spellEnd"/>
            <w:r>
              <w:rPr>
                <w:rFonts w:ascii="Times New Roman" w:hAnsi="Times New Roman" w:cs="Times New Roman"/>
              </w:rPr>
              <w:t xml:space="preserve"> with fixed boost parameters</w:t>
            </w:r>
          </w:p>
        </w:tc>
        <w:tc>
          <w:tcPr>
            <w:tcW w:w="1980" w:type="dxa"/>
            <w:vAlign w:val="center"/>
          </w:tcPr>
          <w:p w14:paraId="4A3C266A" w14:textId="77777777" w:rsidR="00120CA8" w:rsidRPr="00F65AB3" w:rsidRDefault="00120CA8" w:rsidP="00080B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F65AB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</w:t>
            </w:r>
            <w:r w:rsidRPr="00F65AB3">
              <w:rPr>
                <w:rFonts w:ascii="Times New Roman" w:hAnsi="Times New Roman" w:cs="Times New Roman"/>
              </w:rPr>
              <w:t>s</w:t>
            </w:r>
          </w:p>
        </w:tc>
      </w:tr>
      <w:tr w:rsidR="00120CA8" w:rsidRPr="00F65AB3" w14:paraId="0FF25774" w14:textId="77777777" w:rsidTr="00F61657">
        <w:tc>
          <w:tcPr>
            <w:tcW w:w="2335" w:type="dxa"/>
            <w:vMerge/>
          </w:tcPr>
          <w:p w14:paraId="468609CD" w14:textId="77777777" w:rsidR="00120CA8" w:rsidRPr="00F65AB3" w:rsidRDefault="00120CA8" w:rsidP="00080B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0" w:type="dxa"/>
            <w:vAlign w:val="center"/>
          </w:tcPr>
          <w:p w14:paraId="1F32E088" w14:textId="1C4CD47B" w:rsidR="00120CA8" w:rsidRPr="00F65AB3" w:rsidRDefault="007D5330" w:rsidP="00080B0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iGaMD</w:t>
            </w:r>
            <w:proofErr w:type="spellEnd"/>
            <w:r>
              <w:rPr>
                <w:rFonts w:ascii="Times New Roman" w:hAnsi="Times New Roman" w:cs="Times New Roman"/>
              </w:rPr>
              <w:t xml:space="preserve"> with </w:t>
            </w:r>
            <w:r w:rsidR="00F61657">
              <w:rPr>
                <w:rFonts w:ascii="Times New Roman" w:hAnsi="Times New Roman" w:cs="Times New Roman"/>
              </w:rPr>
              <w:t>updated</w:t>
            </w:r>
            <w:r>
              <w:rPr>
                <w:rFonts w:ascii="Times New Roman" w:hAnsi="Times New Roman" w:cs="Times New Roman"/>
              </w:rPr>
              <w:t xml:space="preserve"> boost parameters</w:t>
            </w:r>
          </w:p>
        </w:tc>
        <w:tc>
          <w:tcPr>
            <w:tcW w:w="1980" w:type="dxa"/>
            <w:vAlign w:val="center"/>
          </w:tcPr>
          <w:p w14:paraId="7DDC854A" w14:textId="0163A08C" w:rsidR="00120CA8" w:rsidRPr="00F65AB3" w:rsidRDefault="000B2BD8" w:rsidP="00080B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</w:t>
            </w:r>
            <w:r w:rsidR="00120CA8" w:rsidRPr="00F65AB3">
              <w:rPr>
                <w:rFonts w:ascii="Times New Roman" w:hAnsi="Times New Roman" w:cs="Times New Roman"/>
              </w:rPr>
              <w:t xml:space="preserve"> </w:t>
            </w:r>
            <w:r w:rsidR="00120CA8">
              <w:rPr>
                <w:rFonts w:ascii="Times New Roman" w:hAnsi="Times New Roman" w:cs="Times New Roman"/>
              </w:rPr>
              <w:t>n</w:t>
            </w:r>
            <w:r w:rsidR="00120CA8" w:rsidRPr="00F65AB3">
              <w:rPr>
                <w:rFonts w:ascii="Times New Roman" w:hAnsi="Times New Roman" w:cs="Times New Roman"/>
              </w:rPr>
              <w:t>s</w:t>
            </w:r>
          </w:p>
        </w:tc>
      </w:tr>
      <w:tr w:rsidR="00120CA8" w:rsidRPr="00F65AB3" w14:paraId="0EADAEF3" w14:textId="77777777" w:rsidTr="00F61657">
        <w:tc>
          <w:tcPr>
            <w:tcW w:w="2335" w:type="dxa"/>
          </w:tcPr>
          <w:p w14:paraId="5F11C273" w14:textId="1DC8A858" w:rsidR="00120CA8" w:rsidRPr="00F65AB3" w:rsidRDefault="007D5330" w:rsidP="00080B0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iGaMD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="00120CA8" w:rsidRPr="00F65AB3">
              <w:rPr>
                <w:rFonts w:ascii="Times New Roman" w:hAnsi="Times New Roman" w:cs="Times New Roman"/>
              </w:rPr>
              <w:t>production</w:t>
            </w:r>
          </w:p>
        </w:tc>
        <w:tc>
          <w:tcPr>
            <w:tcW w:w="5040" w:type="dxa"/>
            <w:vAlign w:val="center"/>
          </w:tcPr>
          <w:p w14:paraId="475D904A" w14:textId="77777777" w:rsidR="00120CA8" w:rsidRPr="00F65AB3" w:rsidRDefault="00120CA8" w:rsidP="00080B0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iGa</w:t>
            </w:r>
            <w:r w:rsidRPr="00F65AB3">
              <w:rPr>
                <w:rFonts w:ascii="Times New Roman" w:hAnsi="Times New Roman" w:cs="Times New Roman"/>
              </w:rPr>
              <w:t>MD</w:t>
            </w:r>
            <w:proofErr w:type="spellEnd"/>
            <w:r w:rsidRPr="00F65AB3">
              <w:rPr>
                <w:rFonts w:ascii="Times New Roman" w:hAnsi="Times New Roman" w:cs="Times New Roman"/>
              </w:rPr>
              <w:t xml:space="preserve"> simulation</w:t>
            </w:r>
          </w:p>
        </w:tc>
        <w:tc>
          <w:tcPr>
            <w:tcW w:w="1980" w:type="dxa"/>
            <w:vAlign w:val="center"/>
          </w:tcPr>
          <w:p w14:paraId="6B7550E7" w14:textId="1C7D97AD" w:rsidR="00120CA8" w:rsidRPr="00F65AB3" w:rsidRDefault="00120CA8" w:rsidP="00080B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  <w:r w:rsidRPr="00F65AB3">
              <w:rPr>
                <w:rFonts w:ascii="Times New Roman" w:hAnsi="Times New Roman" w:cs="Times New Roman"/>
              </w:rPr>
              <w:t>0 ns</w:t>
            </w:r>
            <w:r w:rsidR="007D5330">
              <w:rPr>
                <w:rFonts w:ascii="Times New Roman" w:hAnsi="Times New Roman" w:cs="Times New Roman"/>
              </w:rPr>
              <w:t xml:space="preserve"> or until dissociation</w:t>
            </w:r>
          </w:p>
        </w:tc>
      </w:tr>
      <w:bookmarkEnd w:id="0"/>
    </w:tbl>
    <w:p w14:paraId="752BBFAA" w14:textId="77777777" w:rsidR="00120CA8" w:rsidRDefault="00120CA8" w:rsidP="00EC65B8">
      <w:pPr>
        <w:spacing w:line="480" w:lineRule="auto"/>
        <w:ind w:right="-720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</w:p>
    <w:p w14:paraId="360DE70B" w14:textId="705D83FB" w:rsidR="008407C3" w:rsidRDefault="008407C3" w:rsidP="002D5DDB">
      <w:pPr>
        <w:widowControl w:val="0"/>
        <w:spacing w:after="0" w:line="480" w:lineRule="auto"/>
        <w:ind w:left="270" w:hanging="270"/>
        <w:jc w:val="both"/>
        <w:rPr>
          <w:rFonts w:ascii="Times New Roman" w:eastAsia="Calibri" w:hAnsi="Times New Roman" w:cs="Times New Roman"/>
          <w:sz w:val="24"/>
          <w:szCs w:val="24"/>
          <w:lang w:bidi="ne-NP"/>
        </w:rPr>
      </w:pPr>
    </w:p>
    <w:p w14:paraId="2098A9C2" w14:textId="77777777" w:rsidR="008407C3" w:rsidRDefault="008407C3" w:rsidP="002C4D96">
      <w:pPr>
        <w:widowControl w:val="0"/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ne-NP"/>
        </w:rPr>
      </w:pPr>
    </w:p>
    <w:p w14:paraId="2E570D4A" w14:textId="77777777" w:rsidR="00B70BAE" w:rsidRDefault="00B70BAE" w:rsidP="00193CA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B70BAE" w:rsidSect="005762EE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E5B095" w14:textId="77777777" w:rsidR="00714849" w:rsidRDefault="00714849" w:rsidP="00D17A3F">
      <w:pPr>
        <w:spacing w:after="0" w:line="240" w:lineRule="auto"/>
      </w:pPr>
      <w:r>
        <w:separator/>
      </w:r>
    </w:p>
  </w:endnote>
  <w:endnote w:type="continuationSeparator" w:id="0">
    <w:p w14:paraId="3A5BEB5D" w14:textId="77777777" w:rsidR="00714849" w:rsidRDefault="00714849" w:rsidP="00D17A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3593748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33E1E9B" w14:textId="6DF9FF7D" w:rsidR="00D17A3F" w:rsidRDefault="00D17A3F" w:rsidP="0097185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E7D9808" w14:textId="77777777" w:rsidR="00D17A3F" w:rsidRDefault="00D17A3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839065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0E4407E" w14:textId="0F3C5035" w:rsidR="00D17A3F" w:rsidRDefault="00D17A3F" w:rsidP="0097185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6024A2C" w14:textId="77777777" w:rsidR="00D17A3F" w:rsidRDefault="00D17A3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C7FB9F" w14:textId="77777777" w:rsidR="00714849" w:rsidRDefault="00714849" w:rsidP="00D17A3F">
      <w:pPr>
        <w:spacing w:after="0" w:line="240" w:lineRule="auto"/>
      </w:pPr>
      <w:r>
        <w:separator/>
      </w:r>
    </w:p>
  </w:footnote>
  <w:footnote w:type="continuationSeparator" w:id="0">
    <w:p w14:paraId="74AE43A6" w14:textId="77777777" w:rsidR="00714849" w:rsidRDefault="00714849" w:rsidP="00D17A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4CFF"/>
    <w:rsid w:val="000016FA"/>
    <w:rsid w:val="00001A85"/>
    <w:rsid w:val="00004DD1"/>
    <w:rsid w:val="00012CD3"/>
    <w:rsid w:val="00014C09"/>
    <w:rsid w:val="00015EE9"/>
    <w:rsid w:val="00017097"/>
    <w:rsid w:val="00027163"/>
    <w:rsid w:val="00031DCE"/>
    <w:rsid w:val="00032D6C"/>
    <w:rsid w:val="0003436F"/>
    <w:rsid w:val="00041058"/>
    <w:rsid w:val="0004249C"/>
    <w:rsid w:val="000530CC"/>
    <w:rsid w:val="00057400"/>
    <w:rsid w:val="00065223"/>
    <w:rsid w:val="00066992"/>
    <w:rsid w:val="00070A0A"/>
    <w:rsid w:val="00071CF1"/>
    <w:rsid w:val="00077122"/>
    <w:rsid w:val="00081BE1"/>
    <w:rsid w:val="0009483E"/>
    <w:rsid w:val="000A411C"/>
    <w:rsid w:val="000A4716"/>
    <w:rsid w:val="000B0366"/>
    <w:rsid w:val="000B2BD8"/>
    <w:rsid w:val="000B5496"/>
    <w:rsid w:val="000B5C88"/>
    <w:rsid w:val="000C207E"/>
    <w:rsid w:val="000C779D"/>
    <w:rsid w:val="000D2696"/>
    <w:rsid w:val="000E4334"/>
    <w:rsid w:val="000E501A"/>
    <w:rsid w:val="000E5FC9"/>
    <w:rsid w:val="000F130B"/>
    <w:rsid w:val="000F45F5"/>
    <w:rsid w:val="000F4774"/>
    <w:rsid w:val="000F5803"/>
    <w:rsid w:val="00100024"/>
    <w:rsid w:val="00102AF7"/>
    <w:rsid w:val="00106157"/>
    <w:rsid w:val="0011088E"/>
    <w:rsid w:val="00113AF1"/>
    <w:rsid w:val="00114703"/>
    <w:rsid w:val="00120CA8"/>
    <w:rsid w:val="001216B3"/>
    <w:rsid w:val="0012360A"/>
    <w:rsid w:val="00126976"/>
    <w:rsid w:val="00136865"/>
    <w:rsid w:val="0013704B"/>
    <w:rsid w:val="00144CFF"/>
    <w:rsid w:val="00146617"/>
    <w:rsid w:val="00147E4B"/>
    <w:rsid w:val="00151691"/>
    <w:rsid w:val="00154422"/>
    <w:rsid w:val="0016043B"/>
    <w:rsid w:val="00164A17"/>
    <w:rsid w:val="00167BAE"/>
    <w:rsid w:val="00170829"/>
    <w:rsid w:val="0017275A"/>
    <w:rsid w:val="0017611C"/>
    <w:rsid w:val="00177367"/>
    <w:rsid w:val="001773CC"/>
    <w:rsid w:val="0018022A"/>
    <w:rsid w:val="00187901"/>
    <w:rsid w:val="00193582"/>
    <w:rsid w:val="00193CAD"/>
    <w:rsid w:val="0019430F"/>
    <w:rsid w:val="001A7211"/>
    <w:rsid w:val="001B0C7D"/>
    <w:rsid w:val="001B1304"/>
    <w:rsid w:val="001B1CDF"/>
    <w:rsid w:val="001B3BDF"/>
    <w:rsid w:val="001B4B32"/>
    <w:rsid w:val="001B5DC7"/>
    <w:rsid w:val="001C2F22"/>
    <w:rsid w:val="001C3663"/>
    <w:rsid w:val="001C3ED0"/>
    <w:rsid w:val="001C68D1"/>
    <w:rsid w:val="001D278E"/>
    <w:rsid w:val="001D6F6E"/>
    <w:rsid w:val="001E034D"/>
    <w:rsid w:val="001E3032"/>
    <w:rsid w:val="001E34DB"/>
    <w:rsid w:val="001F2BF6"/>
    <w:rsid w:val="001F68DE"/>
    <w:rsid w:val="002067BE"/>
    <w:rsid w:val="00207F5F"/>
    <w:rsid w:val="00211B1A"/>
    <w:rsid w:val="00211DD5"/>
    <w:rsid w:val="002163EE"/>
    <w:rsid w:val="00217660"/>
    <w:rsid w:val="00217A33"/>
    <w:rsid w:val="00221A6A"/>
    <w:rsid w:val="00224FEC"/>
    <w:rsid w:val="002366DB"/>
    <w:rsid w:val="00241ED9"/>
    <w:rsid w:val="00244225"/>
    <w:rsid w:val="00244245"/>
    <w:rsid w:val="002443BC"/>
    <w:rsid w:val="002458E6"/>
    <w:rsid w:val="002459AC"/>
    <w:rsid w:val="00246C69"/>
    <w:rsid w:val="00251B06"/>
    <w:rsid w:val="00251C4A"/>
    <w:rsid w:val="00255F51"/>
    <w:rsid w:val="00256273"/>
    <w:rsid w:val="00256851"/>
    <w:rsid w:val="00260007"/>
    <w:rsid w:val="00265294"/>
    <w:rsid w:val="00270B18"/>
    <w:rsid w:val="00276171"/>
    <w:rsid w:val="0027757A"/>
    <w:rsid w:val="00284193"/>
    <w:rsid w:val="00286871"/>
    <w:rsid w:val="00286F0D"/>
    <w:rsid w:val="002871AA"/>
    <w:rsid w:val="00295B75"/>
    <w:rsid w:val="002A011A"/>
    <w:rsid w:val="002A09EE"/>
    <w:rsid w:val="002A0EB1"/>
    <w:rsid w:val="002A4B2F"/>
    <w:rsid w:val="002A7B78"/>
    <w:rsid w:val="002B0BD4"/>
    <w:rsid w:val="002B562F"/>
    <w:rsid w:val="002B6707"/>
    <w:rsid w:val="002B7BE4"/>
    <w:rsid w:val="002C2B03"/>
    <w:rsid w:val="002C4D96"/>
    <w:rsid w:val="002C4DD0"/>
    <w:rsid w:val="002D184A"/>
    <w:rsid w:val="002D3681"/>
    <w:rsid w:val="002D5DDB"/>
    <w:rsid w:val="002D718B"/>
    <w:rsid w:val="002E45B0"/>
    <w:rsid w:val="002F051B"/>
    <w:rsid w:val="002F0C83"/>
    <w:rsid w:val="002F0DE5"/>
    <w:rsid w:val="002F2E50"/>
    <w:rsid w:val="002F3CD5"/>
    <w:rsid w:val="002F41A9"/>
    <w:rsid w:val="002F5455"/>
    <w:rsid w:val="002F61D8"/>
    <w:rsid w:val="002F69B5"/>
    <w:rsid w:val="002F75F1"/>
    <w:rsid w:val="00302B6F"/>
    <w:rsid w:val="00307C01"/>
    <w:rsid w:val="00314BE3"/>
    <w:rsid w:val="0032123A"/>
    <w:rsid w:val="0032533D"/>
    <w:rsid w:val="003257FB"/>
    <w:rsid w:val="00332ADB"/>
    <w:rsid w:val="00335406"/>
    <w:rsid w:val="00335949"/>
    <w:rsid w:val="00335F92"/>
    <w:rsid w:val="003377F6"/>
    <w:rsid w:val="00340450"/>
    <w:rsid w:val="00351D68"/>
    <w:rsid w:val="00352660"/>
    <w:rsid w:val="00354E31"/>
    <w:rsid w:val="00356F44"/>
    <w:rsid w:val="00357755"/>
    <w:rsid w:val="00360639"/>
    <w:rsid w:val="00366C9A"/>
    <w:rsid w:val="003750E8"/>
    <w:rsid w:val="00375A6E"/>
    <w:rsid w:val="00376F20"/>
    <w:rsid w:val="0038138B"/>
    <w:rsid w:val="0038226F"/>
    <w:rsid w:val="00382C5F"/>
    <w:rsid w:val="00383FF1"/>
    <w:rsid w:val="0038518C"/>
    <w:rsid w:val="003912E9"/>
    <w:rsid w:val="00395665"/>
    <w:rsid w:val="003A09F0"/>
    <w:rsid w:val="003C0528"/>
    <w:rsid w:val="003D1596"/>
    <w:rsid w:val="003D18AC"/>
    <w:rsid w:val="003D2B7A"/>
    <w:rsid w:val="003D3BE4"/>
    <w:rsid w:val="003D61C9"/>
    <w:rsid w:val="003E2377"/>
    <w:rsid w:val="003E5E61"/>
    <w:rsid w:val="003E7908"/>
    <w:rsid w:val="003F0D1D"/>
    <w:rsid w:val="003F0D20"/>
    <w:rsid w:val="003F0E31"/>
    <w:rsid w:val="003F1216"/>
    <w:rsid w:val="003F411F"/>
    <w:rsid w:val="003F54FB"/>
    <w:rsid w:val="003F5E00"/>
    <w:rsid w:val="003F646A"/>
    <w:rsid w:val="003F7D45"/>
    <w:rsid w:val="00400B81"/>
    <w:rsid w:val="00403EAA"/>
    <w:rsid w:val="0040491E"/>
    <w:rsid w:val="00404AD1"/>
    <w:rsid w:val="00415D08"/>
    <w:rsid w:val="00416D36"/>
    <w:rsid w:val="00421C81"/>
    <w:rsid w:val="00424216"/>
    <w:rsid w:val="00425375"/>
    <w:rsid w:val="004372D2"/>
    <w:rsid w:val="004418B6"/>
    <w:rsid w:val="004466E5"/>
    <w:rsid w:val="00453451"/>
    <w:rsid w:val="004550CB"/>
    <w:rsid w:val="004562A8"/>
    <w:rsid w:val="00457EAF"/>
    <w:rsid w:val="00457FFB"/>
    <w:rsid w:val="0046020B"/>
    <w:rsid w:val="004738C6"/>
    <w:rsid w:val="0047750D"/>
    <w:rsid w:val="00482FC3"/>
    <w:rsid w:val="00486CB4"/>
    <w:rsid w:val="00486ED1"/>
    <w:rsid w:val="0049528B"/>
    <w:rsid w:val="004A112D"/>
    <w:rsid w:val="004A205E"/>
    <w:rsid w:val="004A32C4"/>
    <w:rsid w:val="004A3A1A"/>
    <w:rsid w:val="004A666A"/>
    <w:rsid w:val="004B0873"/>
    <w:rsid w:val="004B37B2"/>
    <w:rsid w:val="004B3F94"/>
    <w:rsid w:val="004B411D"/>
    <w:rsid w:val="004D2143"/>
    <w:rsid w:val="004D4081"/>
    <w:rsid w:val="004D49D7"/>
    <w:rsid w:val="004D4A26"/>
    <w:rsid w:val="004D6330"/>
    <w:rsid w:val="004D6384"/>
    <w:rsid w:val="004E1DCC"/>
    <w:rsid w:val="004E613D"/>
    <w:rsid w:val="004E6B43"/>
    <w:rsid w:val="004F7E6F"/>
    <w:rsid w:val="00500C89"/>
    <w:rsid w:val="005065AA"/>
    <w:rsid w:val="00510F30"/>
    <w:rsid w:val="00511DCD"/>
    <w:rsid w:val="005157E3"/>
    <w:rsid w:val="00516B1E"/>
    <w:rsid w:val="00522760"/>
    <w:rsid w:val="00523F2C"/>
    <w:rsid w:val="005252FE"/>
    <w:rsid w:val="00527D81"/>
    <w:rsid w:val="00532CDC"/>
    <w:rsid w:val="00535318"/>
    <w:rsid w:val="0054445D"/>
    <w:rsid w:val="005449CC"/>
    <w:rsid w:val="00545B51"/>
    <w:rsid w:val="00555A0D"/>
    <w:rsid w:val="005570AD"/>
    <w:rsid w:val="00562FBB"/>
    <w:rsid w:val="00564306"/>
    <w:rsid w:val="0056600E"/>
    <w:rsid w:val="00570487"/>
    <w:rsid w:val="005710B6"/>
    <w:rsid w:val="00573CB8"/>
    <w:rsid w:val="00574256"/>
    <w:rsid w:val="005762EE"/>
    <w:rsid w:val="00577C9E"/>
    <w:rsid w:val="00586CC9"/>
    <w:rsid w:val="005950BE"/>
    <w:rsid w:val="005971DD"/>
    <w:rsid w:val="005A03C0"/>
    <w:rsid w:val="005A13DE"/>
    <w:rsid w:val="005A48F4"/>
    <w:rsid w:val="005B4F68"/>
    <w:rsid w:val="005B501B"/>
    <w:rsid w:val="005C1DD6"/>
    <w:rsid w:val="005C327E"/>
    <w:rsid w:val="005D012F"/>
    <w:rsid w:val="005D7F8B"/>
    <w:rsid w:val="005E0D9E"/>
    <w:rsid w:val="005E1534"/>
    <w:rsid w:val="005E26DC"/>
    <w:rsid w:val="005E2BED"/>
    <w:rsid w:val="005E30A8"/>
    <w:rsid w:val="005E5F2A"/>
    <w:rsid w:val="005F06EC"/>
    <w:rsid w:val="005F696F"/>
    <w:rsid w:val="005F7154"/>
    <w:rsid w:val="00603150"/>
    <w:rsid w:val="006065D7"/>
    <w:rsid w:val="006137C5"/>
    <w:rsid w:val="00614DF1"/>
    <w:rsid w:val="00615BF9"/>
    <w:rsid w:val="00622771"/>
    <w:rsid w:val="00623293"/>
    <w:rsid w:val="00625C29"/>
    <w:rsid w:val="00625E0B"/>
    <w:rsid w:val="006311BD"/>
    <w:rsid w:val="00631D45"/>
    <w:rsid w:val="00635659"/>
    <w:rsid w:val="0063746D"/>
    <w:rsid w:val="006425C7"/>
    <w:rsid w:val="00643AF2"/>
    <w:rsid w:val="00643BF9"/>
    <w:rsid w:val="00645C28"/>
    <w:rsid w:val="006477B3"/>
    <w:rsid w:val="006558A8"/>
    <w:rsid w:val="0067427B"/>
    <w:rsid w:val="00690FC9"/>
    <w:rsid w:val="0069115A"/>
    <w:rsid w:val="00692E4B"/>
    <w:rsid w:val="0069557E"/>
    <w:rsid w:val="00696AFB"/>
    <w:rsid w:val="00696F6B"/>
    <w:rsid w:val="006A12BF"/>
    <w:rsid w:val="006A29C1"/>
    <w:rsid w:val="006A4F85"/>
    <w:rsid w:val="006A59AA"/>
    <w:rsid w:val="006A6EA6"/>
    <w:rsid w:val="006B030C"/>
    <w:rsid w:val="006B136C"/>
    <w:rsid w:val="006B7503"/>
    <w:rsid w:val="006B7566"/>
    <w:rsid w:val="006C1D99"/>
    <w:rsid w:val="006C4566"/>
    <w:rsid w:val="006C6845"/>
    <w:rsid w:val="006C6FD0"/>
    <w:rsid w:val="006D26C5"/>
    <w:rsid w:val="006D4AA8"/>
    <w:rsid w:val="006E1978"/>
    <w:rsid w:val="006E1ED1"/>
    <w:rsid w:val="006E7DEB"/>
    <w:rsid w:val="006F2013"/>
    <w:rsid w:val="006F32CD"/>
    <w:rsid w:val="006F5A60"/>
    <w:rsid w:val="006F5FAD"/>
    <w:rsid w:val="007025DC"/>
    <w:rsid w:val="00704441"/>
    <w:rsid w:val="00707C9F"/>
    <w:rsid w:val="007131F1"/>
    <w:rsid w:val="00713C9C"/>
    <w:rsid w:val="00714849"/>
    <w:rsid w:val="007159DF"/>
    <w:rsid w:val="007213F4"/>
    <w:rsid w:val="00722009"/>
    <w:rsid w:val="00723BBE"/>
    <w:rsid w:val="00724A00"/>
    <w:rsid w:val="007263F5"/>
    <w:rsid w:val="00730303"/>
    <w:rsid w:val="007341F1"/>
    <w:rsid w:val="00736BF3"/>
    <w:rsid w:val="007507CB"/>
    <w:rsid w:val="0075128F"/>
    <w:rsid w:val="00751833"/>
    <w:rsid w:val="00752D8B"/>
    <w:rsid w:val="00754B8C"/>
    <w:rsid w:val="007601AB"/>
    <w:rsid w:val="00762414"/>
    <w:rsid w:val="00770B7C"/>
    <w:rsid w:val="00771BDC"/>
    <w:rsid w:val="0077404C"/>
    <w:rsid w:val="00775FB5"/>
    <w:rsid w:val="00783041"/>
    <w:rsid w:val="00784EFB"/>
    <w:rsid w:val="0078730C"/>
    <w:rsid w:val="0079281A"/>
    <w:rsid w:val="00792BCF"/>
    <w:rsid w:val="00797871"/>
    <w:rsid w:val="007A43AD"/>
    <w:rsid w:val="007A6AD0"/>
    <w:rsid w:val="007A6D47"/>
    <w:rsid w:val="007B4130"/>
    <w:rsid w:val="007B4D02"/>
    <w:rsid w:val="007C022E"/>
    <w:rsid w:val="007C382B"/>
    <w:rsid w:val="007C6DA5"/>
    <w:rsid w:val="007D142E"/>
    <w:rsid w:val="007D2761"/>
    <w:rsid w:val="007D3E0D"/>
    <w:rsid w:val="007D5330"/>
    <w:rsid w:val="007D5D85"/>
    <w:rsid w:val="007D766C"/>
    <w:rsid w:val="007E2A3E"/>
    <w:rsid w:val="007E44E8"/>
    <w:rsid w:val="007E4FCD"/>
    <w:rsid w:val="007E54CD"/>
    <w:rsid w:val="007E600A"/>
    <w:rsid w:val="007F06D8"/>
    <w:rsid w:val="007F0C59"/>
    <w:rsid w:val="007F4FF7"/>
    <w:rsid w:val="007F561B"/>
    <w:rsid w:val="007F7BC3"/>
    <w:rsid w:val="00801102"/>
    <w:rsid w:val="0080127E"/>
    <w:rsid w:val="0080271A"/>
    <w:rsid w:val="008040C9"/>
    <w:rsid w:val="008076A5"/>
    <w:rsid w:val="00807952"/>
    <w:rsid w:val="00814FB9"/>
    <w:rsid w:val="00822E73"/>
    <w:rsid w:val="00825BB8"/>
    <w:rsid w:val="00830BD5"/>
    <w:rsid w:val="0083251C"/>
    <w:rsid w:val="00833E34"/>
    <w:rsid w:val="0083600A"/>
    <w:rsid w:val="008407C3"/>
    <w:rsid w:val="008437A7"/>
    <w:rsid w:val="0084406A"/>
    <w:rsid w:val="00844DA6"/>
    <w:rsid w:val="00852DAD"/>
    <w:rsid w:val="00854BEE"/>
    <w:rsid w:val="00855E94"/>
    <w:rsid w:val="0086039C"/>
    <w:rsid w:val="00865184"/>
    <w:rsid w:val="008744DF"/>
    <w:rsid w:val="00880967"/>
    <w:rsid w:val="00884014"/>
    <w:rsid w:val="0088557D"/>
    <w:rsid w:val="00891402"/>
    <w:rsid w:val="0089142D"/>
    <w:rsid w:val="00891537"/>
    <w:rsid w:val="00893C63"/>
    <w:rsid w:val="00896558"/>
    <w:rsid w:val="008A2799"/>
    <w:rsid w:val="008A485E"/>
    <w:rsid w:val="008B308A"/>
    <w:rsid w:val="008B79A7"/>
    <w:rsid w:val="008D4D2F"/>
    <w:rsid w:val="008E3C6F"/>
    <w:rsid w:val="008E5B3E"/>
    <w:rsid w:val="008F09E4"/>
    <w:rsid w:val="008F1458"/>
    <w:rsid w:val="008F3517"/>
    <w:rsid w:val="008F3CAC"/>
    <w:rsid w:val="008F5C06"/>
    <w:rsid w:val="00900E0C"/>
    <w:rsid w:val="00902260"/>
    <w:rsid w:val="00902AF6"/>
    <w:rsid w:val="00904A76"/>
    <w:rsid w:val="00915ABF"/>
    <w:rsid w:val="00927552"/>
    <w:rsid w:val="009329E6"/>
    <w:rsid w:val="0093347A"/>
    <w:rsid w:val="00935307"/>
    <w:rsid w:val="0094269C"/>
    <w:rsid w:val="00943241"/>
    <w:rsid w:val="0096753B"/>
    <w:rsid w:val="00967995"/>
    <w:rsid w:val="00973C00"/>
    <w:rsid w:val="00974645"/>
    <w:rsid w:val="00976E8C"/>
    <w:rsid w:val="00980851"/>
    <w:rsid w:val="00982F16"/>
    <w:rsid w:val="00990CA8"/>
    <w:rsid w:val="00993B35"/>
    <w:rsid w:val="009A4A04"/>
    <w:rsid w:val="009B29D4"/>
    <w:rsid w:val="009B34D2"/>
    <w:rsid w:val="009B4275"/>
    <w:rsid w:val="009C5FC6"/>
    <w:rsid w:val="009D476E"/>
    <w:rsid w:val="009D5F59"/>
    <w:rsid w:val="009D6F09"/>
    <w:rsid w:val="009E68D5"/>
    <w:rsid w:val="009F0203"/>
    <w:rsid w:val="009F4D5C"/>
    <w:rsid w:val="009F6FC6"/>
    <w:rsid w:val="009F7EF8"/>
    <w:rsid w:val="00A040B0"/>
    <w:rsid w:val="00A04765"/>
    <w:rsid w:val="00A04EDE"/>
    <w:rsid w:val="00A14EF4"/>
    <w:rsid w:val="00A220DF"/>
    <w:rsid w:val="00A2641C"/>
    <w:rsid w:val="00A30985"/>
    <w:rsid w:val="00A31298"/>
    <w:rsid w:val="00A36E68"/>
    <w:rsid w:val="00A37C73"/>
    <w:rsid w:val="00A57063"/>
    <w:rsid w:val="00A66B9F"/>
    <w:rsid w:val="00A742AA"/>
    <w:rsid w:val="00A77F0F"/>
    <w:rsid w:val="00A82DEE"/>
    <w:rsid w:val="00A84294"/>
    <w:rsid w:val="00A84D08"/>
    <w:rsid w:val="00A93041"/>
    <w:rsid w:val="00A93A37"/>
    <w:rsid w:val="00A94A36"/>
    <w:rsid w:val="00A97B4A"/>
    <w:rsid w:val="00AA28E5"/>
    <w:rsid w:val="00AA7344"/>
    <w:rsid w:val="00AB7736"/>
    <w:rsid w:val="00AC32D4"/>
    <w:rsid w:val="00AC59E6"/>
    <w:rsid w:val="00AC7B4F"/>
    <w:rsid w:val="00AC7E17"/>
    <w:rsid w:val="00AD42C2"/>
    <w:rsid w:val="00AD5407"/>
    <w:rsid w:val="00AE4838"/>
    <w:rsid w:val="00AF0FDC"/>
    <w:rsid w:val="00AF4A24"/>
    <w:rsid w:val="00B014CD"/>
    <w:rsid w:val="00B01EC1"/>
    <w:rsid w:val="00B05155"/>
    <w:rsid w:val="00B11D6D"/>
    <w:rsid w:val="00B16227"/>
    <w:rsid w:val="00B204AF"/>
    <w:rsid w:val="00B333FA"/>
    <w:rsid w:val="00B334E7"/>
    <w:rsid w:val="00B35420"/>
    <w:rsid w:val="00B42C29"/>
    <w:rsid w:val="00B43FAE"/>
    <w:rsid w:val="00B45C47"/>
    <w:rsid w:val="00B464D6"/>
    <w:rsid w:val="00B533B0"/>
    <w:rsid w:val="00B550A9"/>
    <w:rsid w:val="00B60C9F"/>
    <w:rsid w:val="00B6354E"/>
    <w:rsid w:val="00B63E0A"/>
    <w:rsid w:val="00B6681E"/>
    <w:rsid w:val="00B67451"/>
    <w:rsid w:val="00B70BAE"/>
    <w:rsid w:val="00B726BC"/>
    <w:rsid w:val="00B743B0"/>
    <w:rsid w:val="00B7607F"/>
    <w:rsid w:val="00B766B7"/>
    <w:rsid w:val="00B771BE"/>
    <w:rsid w:val="00B8522E"/>
    <w:rsid w:val="00B85B64"/>
    <w:rsid w:val="00B90745"/>
    <w:rsid w:val="00B90B55"/>
    <w:rsid w:val="00B92859"/>
    <w:rsid w:val="00B934AC"/>
    <w:rsid w:val="00B934AF"/>
    <w:rsid w:val="00B946C1"/>
    <w:rsid w:val="00BB2174"/>
    <w:rsid w:val="00BB48F8"/>
    <w:rsid w:val="00BB61AB"/>
    <w:rsid w:val="00BB6442"/>
    <w:rsid w:val="00BB7770"/>
    <w:rsid w:val="00BC1419"/>
    <w:rsid w:val="00BC5774"/>
    <w:rsid w:val="00BC5B77"/>
    <w:rsid w:val="00BC603B"/>
    <w:rsid w:val="00BC654E"/>
    <w:rsid w:val="00BD20BD"/>
    <w:rsid w:val="00BD6F0F"/>
    <w:rsid w:val="00BE47D0"/>
    <w:rsid w:val="00BE61E7"/>
    <w:rsid w:val="00BF2635"/>
    <w:rsid w:val="00BF6C91"/>
    <w:rsid w:val="00C0057A"/>
    <w:rsid w:val="00C1044D"/>
    <w:rsid w:val="00C1239F"/>
    <w:rsid w:val="00C1768A"/>
    <w:rsid w:val="00C23100"/>
    <w:rsid w:val="00C32169"/>
    <w:rsid w:val="00C3695A"/>
    <w:rsid w:val="00C3742A"/>
    <w:rsid w:val="00C42F66"/>
    <w:rsid w:val="00C4714D"/>
    <w:rsid w:val="00C5112C"/>
    <w:rsid w:val="00C5122C"/>
    <w:rsid w:val="00C52BCC"/>
    <w:rsid w:val="00C65415"/>
    <w:rsid w:val="00C665EB"/>
    <w:rsid w:val="00C667A5"/>
    <w:rsid w:val="00C67C5A"/>
    <w:rsid w:val="00C77AB5"/>
    <w:rsid w:val="00C82457"/>
    <w:rsid w:val="00C82B97"/>
    <w:rsid w:val="00C85A0E"/>
    <w:rsid w:val="00C85AD9"/>
    <w:rsid w:val="00C8737C"/>
    <w:rsid w:val="00C90676"/>
    <w:rsid w:val="00C921FB"/>
    <w:rsid w:val="00C9427B"/>
    <w:rsid w:val="00CA16FC"/>
    <w:rsid w:val="00CA255E"/>
    <w:rsid w:val="00CA75F1"/>
    <w:rsid w:val="00CB1013"/>
    <w:rsid w:val="00CB545C"/>
    <w:rsid w:val="00CB75E8"/>
    <w:rsid w:val="00CC0430"/>
    <w:rsid w:val="00CC229B"/>
    <w:rsid w:val="00CC3104"/>
    <w:rsid w:val="00CC3BB1"/>
    <w:rsid w:val="00CD0C3B"/>
    <w:rsid w:val="00CE7C9F"/>
    <w:rsid w:val="00CF3F40"/>
    <w:rsid w:val="00D02A93"/>
    <w:rsid w:val="00D06AEB"/>
    <w:rsid w:val="00D0716E"/>
    <w:rsid w:val="00D07217"/>
    <w:rsid w:val="00D10FC1"/>
    <w:rsid w:val="00D17A3F"/>
    <w:rsid w:val="00D207F3"/>
    <w:rsid w:val="00D23E25"/>
    <w:rsid w:val="00D24B42"/>
    <w:rsid w:val="00D346ED"/>
    <w:rsid w:val="00D37CC1"/>
    <w:rsid w:val="00D4473F"/>
    <w:rsid w:val="00D450A6"/>
    <w:rsid w:val="00D50447"/>
    <w:rsid w:val="00D57A2D"/>
    <w:rsid w:val="00D57D0F"/>
    <w:rsid w:val="00D60CFF"/>
    <w:rsid w:val="00D6349C"/>
    <w:rsid w:val="00D65FFD"/>
    <w:rsid w:val="00D6602F"/>
    <w:rsid w:val="00D678F7"/>
    <w:rsid w:val="00D73B2E"/>
    <w:rsid w:val="00D762CD"/>
    <w:rsid w:val="00D82508"/>
    <w:rsid w:val="00D84E20"/>
    <w:rsid w:val="00D8670F"/>
    <w:rsid w:val="00D8756B"/>
    <w:rsid w:val="00D91FBC"/>
    <w:rsid w:val="00D9483B"/>
    <w:rsid w:val="00DA0E7E"/>
    <w:rsid w:val="00DA7F2D"/>
    <w:rsid w:val="00DB67FA"/>
    <w:rsid w:val="00DB6D45"/>
    <w:rsid w:val="00DC0E43"/>
    <w:rsid w:val="00DC2FA6"/>
    <w:rsid w:val="00DC6830"/>
    <w:rsid w:val="00DE2FC6"/>
    <w:rsid w:val="00DE6CCC"/>
    <w:rsid w:val="00DF08FA"/>
    <w:rsid w:val="00DF2500"/>
    <w:rsid w:val="00DF724F"/>
    <w:rsid w:val="00E01224"/>
    <w:rsid w:val="00E02AC7"/>
    <w:rsid w:val="00E10113"/>
    <w:rsid w:val="00E16345"/>
    <w:rsid w:val="00E22C0E"/>
    <w:rsid w:val="00E25FF7"/>
    <w:rsid w:val="00E3200D"/>
    <w:rsid w:val="00E34043"/>
    <w:rsid w:val="00E349A2"/>
    <w:rsid w:val="00E372F6"/>
    <w:rsid w:val="00E42DFF"/>
    <w:rsid w:val="00E5127A"/>
    <w:rsid w:val="00E5585C"/>
    <w:rsid w:val="00E56C7D"/>
    <w:rsid w:val="00E57CB0"/>
    <w:rsid w:val="00E60113"/>
    <w:rsid w:val="00E6040E"/>
    <w:rsid w:val="00E60681"/>
    <w:rsid w:val="00E631AD"/>
    <w:rsid w:val="00E635A5"/>
    <w:rsid w:val="00E645B2"/>
    <w:rsid w:val="00E72363"/>
    <w:rsid w:val="00E74A4E"/>
    <w:rsid w:val="00E7705E"/>
    <w:rsid w:val="00E80917"/>
    <w:rsid w:val="00E82994"/>
    <w:rsid w:val="00E9471D"/>
    <w:rsid w:val="00E94B83"/>
    <w:rsid w:val="00E959E6"/>
    <w:rsid w:val="00EA04F0"/>
    <w:rsid w:val="00EA0C03"/>
    <w:rsid w:val="00EA4A89"/>
    <w:rsid w:val="00EA7A04"/>
    <w:rsid w:val="00EB0C77"/>
    <w:rsid w:val="00EB1933"/>
    <w:rsid w:val="00EB1F79"/>
    <w:rsid w:val="00EB355D"/>
    <w:rsid w:val="00EB5DA3"/>
    <w:rsid w:val="00EC16FA"/>
    <w:rsid w:val="00EC3F92"/>
    <w:rsid w:val="00EC65B8"/>
    <w:rsid w:val="00EC7348"/>
    <w:rsid w:val="00EC76F7"/>
    <w:rsid w:val="00ED02F6"/>
    <w:rsid w:val="00ED3AD4"/>
    <w:rsid w:val="00ED4249"/>
    <w:rsid w:val="00ED47AA"/>
    <w:rsid w:val="00ED5690"/>
    <w:rsid w:val="00ED69D3"/>
    <w:rsid w:val="00EE04B7"/>
    <w:rsid w:val="00EE5830"/>
    <w:rsid w:val="00EE7A23"/>
    <w:rsid w:val="00EF4BCA"/>
    <w:rsid w:val="00EF6A4C"/>
    <w:rsid w:val="00EF6B14"/>
    <w:rsid w:val="00F02B00"/>
    <w:rsid w:val="00F10367"/>
    <w:rsid w:val="00F1100C"/>
    <w:rsid w:val="00F127ED"/>
    <w:rsid w:val="00F12931"/>
    <w:rsid w:val="00F250EF"/>
    <w:rsid w:val="00F2718B"/>
    <w:rsid w:val="00F301F7"/>
    <w:rsid w:val="00F30EB1"/>
    <w:rsid w:val="00F33E41"/>
    <w:rsid w:val="00F37F7E"/>
    <w:rsid w:val="00F448E6"/>
    <w:rsid w:val="00F455DA"/>
    <w:rsid w:val="00F461BA"/>
    <w:rsid w:val="00F469A6"/>
    <w:rsid w:val="00F47666"/>
    <w:rsid w:val="00F50914"/>
    <w:rsid w:val="00F512C0"/>
    <w:rsid w:val="00F51895"/>
    <w:rsid w:val="00F526E6"/>
    <w:rsid w:val="00F5693C"/>
    <w:rsid w:val="00F61657"/>
    <w:rsid w:val="00F62A50"/>
    <w:rsid w:val="00F658C9"/>
    <w:rsid w:val="00F65AB3"/>
    <w:rsid w:val="00F7110A"/>
    <w:rsid w:val="00F72836"/>
    <w:rsid w:val="00F74D12"/>
    <w:rsid w:val="00F7508A"/>
    <w:rsid w:val="00F75B37"/>
    <w:rsid w:val="00F836BE"/>
    <w:rsid w:val="00F84A6F"/>
    <w:rsid w:val="00F904B5"/>
    <w:rsid w:val="00F90E24"/>
    <w:rsid w:val="00F91A58"/>
    <w:rsid w:val="00F95C44"/>
    <w:rsid w:val="00F96CCE"/>
    <w:rsid w:val="00FA7ACC"/>
    <w:rsid w:val="00FB34E8"/>
    <w:rsid w:val="00FB3A03"/>
    <w:rsid w:val="00FB4CB2"/>
    <w:rsid w:val="00FB513B"/>
    <w:rsid w:val="00FC05F9"/>
    <w:rsid w:val="00FC09DA"/>
    <w:rsid w:val="00FC4379"/>
    <w:rsid w:val="00FC7328"/>
    <w:rsid w:val="00FD172B"/>
    <w:rsid w:val="00FD26C3"/>
    <w:rsid w:val="00FD6526"/>
    <w:rsid w:val="00FE5212"/>
    <w:rsid w:val="00FE56CD"/>
    <w:rsid w:val="00FE769D"/>
    <w:rsid w:val="00FF7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DC07AA"/>
  <w15:chartTrackingRefBased/>
  <w15:docId w15:val="{71FFE8C6-9DF4-4929-AA56-11B4EF8022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4703"/>
  </w:style>
  <w:style w:type="paragraph" w:styleId="Heading1">
    <w:name w:val="heading 1"/>
    <w:basedOn w:val="Normal"/>
    <w:next w:val="Normal"/>
    <w:link w:val="Heading1Char"/>
    <w:uiPriority w:val="9"/>
    <w:qFormat/>
    <w:rsid w:val="003E237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E583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E583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2F3C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81BE1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B08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B08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08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08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0873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E635A5"/>
    <w:rPr>
      <w:color w:val="808080"/>
    </w:rPr>
  </w:style>
  <w:style w:type="table" w:customStyle="1" w:styleId="TableGrid1">
    <w:name w:val="Table Grid1"/>
    <w:basedOn w:val="TableNormal"/>
    <w:next w:val="TableGrid"/>
    <w:uiPriority w:val="39"/>
    <w:rsid w:val="002F75F1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B726BC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713C9C"/>
    <w:pPr>
      <w:tabs>
        <w:tab w:val="left" w:pos="264"/>
      </w:tabs>
      <w:spacing w:after="0" w:line="480" w:lineRule="auto"/>
      <w:ind w:left="264" w:hanging="264"/>
    </w:pPr>
  </w:style>
  <w:style w:type="character" w:customStyle="1" w:styleId="Heading1Char">
    <w:name w:val="Heading 1 Char"/>
    <w:basedOn w:val="DefaultParagraphFont"/>
    <w:link w:val="Heading1"/>
    <w:uiPriority w:val="9"/>
    <w:rsid w:val="003E237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Footer">
    <w:name w:val="footer"/>
    <w:basedOn w:val="Normal"/>
    <w:link w:val="FooterChar"/>
    <w:uiPriority w:val="99"/>
    <w:unhideWhenUsed/>
    <w:rsid w:val="00D17A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7A3F"/>
  </w:style>
  <w:style w:type="character" w:styleId="PageNumber">
    <w:name w:val="page number"/>
    <w:basedOn w:val="DefaultParagraphFont"/>
    <w:uiPriority w:val="99"/>
    <w:semiHidden/>
    <w:unhideWhenUsed/>
    <w:rsid w:val="00D17A3F"/>
  </w:style>
  <w:style w:type="table" w:customStyle="1" w:styleId="TableGrid3">
    <w:name w:val="Table Grid3"/>
    <w:basedOn w:val="TableNormal"/>
    <w:next w:val="TableGrid"/>
    <w:uiPriority w:val="59"/>
    <w:rsid w:val="00F65AB3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935307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461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70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968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802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8644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272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0C7913-C0F8-44F8-B8CF-0CD83305C280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e51cdec9-811d-471d-bbe6-dd3d8d54c28b}" enabled="0" method="" siteId="{e51cdec9-811d-471d-bbe6-dd3d8d54c28b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Hasse</dc:creator>
  <cp:keywords/>
  <dc:description/>
  <cp:lastModifiedBy>Yu-ming Huang</cp:lastModifiedBy>
  <cp:revision>3</cp:revision>
  <dcterms:created xsi:type="dcterms:W3CDTF">2024-03-01T04:11:00Z</dcterms:created>
  <dcterms:modified xsi:type="dcterms:W3CDTF">2024-03-01T0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7"&gt;&lt;session id="GZHnpB5P"/&gt;&lt;style id="http://www.zotero.org/styles/nature" hasBibliography="1" bibliographyStyleHasBeenSet="1"/&gt;&lt;prefs&gt;&lt;pref name="fieldType" value="Field"/&gt;&lt;/prefs&gt;&lt;/data&gt;</vt:lpwstr>
  </property>
</Properties>
</file>